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4A0" w:rsidRDefault="003B54A0" w:rsidP="003B54A0">
      <w:pPr>
        <w:spacing w:after="0" w:line="240" w:lineRule="auto"/>
        <w:ind w:left="284"/>
        <w:rPr>
          <w:rFonts w:ascii="Times New Roman" w:hAnsi="Times New Roman" w:cs="Times New Roman"/>
          <w:b/>
        </w:rPr>
      </w:pPr>
      <w:bookmarkStart w:id="0" w:name="_Hlk139585340"/>
      <w:r w:rsidRPr="00C76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Pr="00C76E88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Associations between disordered eating behaviour and multiple sexual partnerships among emerging adults aged 18 – 24 years attending a tertiary institution of learning in Coastal Kenya (n = 273)</w:t>
      </w:r>
    </w:p>
    <w:bookmarkEnd w:id="0"/>
    <w:p w:rsidR="003B54A0" w:rsidRPr="00C76E88" w:rsidRDefault="003B54A0" w:rsidP="003B54A0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2957"/>
        <w:gridCol w:w="1560"/>
        <w:gridCol w:w="1410"/>
        <w:gridCol w:w="1551"/>
        <w:gridCol w:w="779"/>
        <w:gridCol w:w="1563"/>
        <w:gridCol w:w="672"/>
      </w:tblGrid>
      <w:tr w:rsidR="003B54A0" w:rsidRPr="003D2BE2" w:rsidTr="009F0268">
        <w:trPr>
          <w:jc w:val="center"/>
        </w:trPr>
        <w:tc>
          <w:tcPr>
            <w:tcW w:w="32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Particulars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MSP n [%]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No MSP n [%]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Crude OR [95% CI]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Adjusted OR [95% CI]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Emotional eating [M/SD]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3.1 [7.7]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0.8 [7.4]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0 [1.0 – 1.1]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0 [0.9 – 1.0]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strained eating [M/SD]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9.4 [4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9.3 [3.9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0 [0.9 – 1.0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0 [0.9 – 1.1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External eating [M/SD]</w:t>
            </w: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.8 [1.9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.4 [2.0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0 [0.9 – 1.2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0 [0.8 – 1.1]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9 [17.2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91 [82.7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70 [42.9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93 [57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.6 [2.0 – 6.4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0 [0.3 – 3.0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Age [Years]</w:t>
            </w: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8 - 20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1 [27.4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82 [72.5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1 - 24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58 [36.2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02 [63.7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5 [0.8 – 2.5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2 [0.6 – 2.2]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Tested for HIV ever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3 [29.7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49 [70.2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6 [42.6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5 [57.3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7 [0.9 – 3.1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8 [0.8 – 3.7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ligion </w:t>
            </w: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85 [31.8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82 [68.1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uto"/>
          </w:tcPr>
          <w:p w:rsidR="003B54A0" w:rsidRPr="009D1B15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15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Muslim 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4 [66.6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 [33.3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4.2 [0.7 – 23.8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1.1 [1.3 – 92.3]</w:t>
            </w:r>
          </w:p>
        </w:tc>
        <w:tc>
          <w:tcPr>
            <w:tcW w:w="672" w:type="dxa"/>
            <w:shd w:val="clear" w:color="auto" w:fill="auto"/>
          </w:tcPr>
          <w:p w:rsidR="003B54A0" w:rsidRPr="009D1B15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15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Syndromic STI</w:t>
            </w:r>
            <w:r w:rsidR="003B63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Start w:id="1" w:name="_GoBack"/>
            <w:bookmarkEnd w:id="1"/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2 [36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10 [63.9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7 [26.7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74 [73.2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6 [0.3 – 1.1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3 [0.6 – 2.8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Perceived chance of contracting HIV</w:t>
            </w: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Small chance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9 [30.0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61 [70.0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Great chance 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0 [46.5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3 [53.4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0 [1.0 – 3.9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9 [0.9 – 4.3]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Gambling ever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8 [21.5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02 [78.4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1 [42.6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82 [57.3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7 [1.5 – 4.6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9 [0.9 – 3.9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Waist for Hip Ratio (WHR)</w:t>
            </w: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82 [37.9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34 [62.0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3B54A0" w:rsidRPr="009D1B15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7 [12.2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50 [87.7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2 [0.1 – 0.5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2 [0.1 – 0.8]</w:t>
            </w:r>
          </w:p>
        </w:tc>
        <w:tc>
          <w:tcPr>
            <w:tcW w:w="672" w:type="dxa"/>
            <w:shd w:val="clear" w:color="auto" w:fill="auto"/>
          </w:tcPr>
          <w:p w:rsidR="003B54A0" w:rsidRPr="009D1B15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1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Binge drinking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Did not drink last 3 months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2 [21.9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14 [78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9 [41.4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55 [58.5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5 [1.4 – 4.4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3 [0.6 – 2.8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8 [54.5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5 [45.4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4.2 [1.9 – 9.4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2 [0.7 – 6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Marijuana use last 3 months</w:t>
            </w: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Never used marijuana in life time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49 [24.5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51 [75.5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3B54A0" w:rsidRPr="009D1B15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1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1 [52.3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0 [47.6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.3 [1.3 – 8.4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1 [0.7 – 6.2]</w:t>
            </w:r>
          </w:p>
        </w:tc>
        <w:tc>
          <w:tcPr>
            <w:tcW w:w="672" w:type="dxa"/>
            <w:shd w:val="clear" w:color="auto" w:fill="auto"/>
          </w:tcPr>
          <w:p w:rsidR="003B54A0" w:rsidRPr="009D1B15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15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9 [55.7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3 [44.2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.8 [2.0 – 7.3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6 [1.0 – 6.6]</w:t>
            </w:r>
          </w:p>
        </w:tc>
        <w:tc>
          <w:tcPr>
            <w:tcW w:w="672" w:type="dxa"/>
            <w:shd w:val="clear" w:color="auto" w:fill="auto"/>
          </w:tcPr>
          <w:p w:rsidR="003B54A0" w:rsidRPr="009D1B15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B15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Tobacco use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Never used tobacco in life time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3 [28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61 [71.8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4 [56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1 [44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.2 [1.4 – 7.5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6 [0.5 – 4.8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2 [50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2 [50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5 [1.0 – 5.9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7 [0.2 – 2.3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Chewed khat last 3 months</w:t>
            </w: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Never chewed khat in life time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64 [28.5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60 [71.4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8 [42.1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1 [57.8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8 [0.6 – 4.7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6 [0.2 – 2.0]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7 [56.6]</w:t>
            </w:r>
          </w:p>
        </w:tc>
        <w:tc>
          <w:tcPr>
            <w:tcW w:w="1410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3 [43.3]</w:t>
            </w:r>
          </w:p>
        </w:tc>
        <w:tc>
          <w:tcPr>
            <w:tcW w:w="1551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3.2 [1.5 – 7.1]</w:t>
            </w:r>
          </w:p>
        </w:tc>
        <w:tc>
          <w:tcPr>
            <w:tcW w:w="779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63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8 [0.3 – 2.5]</w:t>
            </w:r>
          </w:p>
        </w:tc>
        <w:tc>
          <w:tcPr>
            <w:tcW w:w="672" w:type="dxa"/>
            <w:shd w:val="clear" w:color="auto" w:fill="auto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3B54A0" w:rsidRPr="003D2BE2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Younger age at sexual debut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41 [24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29 [75.8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B54A0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48 [46.6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55 [53.4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2.7 [1.6 – 4.6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1.7 [0.9 – 3.2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3B54A0" w:rsidRPr="003D2BE2" w:rsidRDefault="003B54A0" w:rsidP="003B54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E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</w:tbl>
    <w:p w:rsidR="003B6363" w:rsidRPr="00B91867" w:rsidRDefault="003B6363" w:rsidP="003B6363">
      <w:pPr>
        <w:rPr>
          <w:rFonts w:ascii="Times New Roman" w:hAnsi="Times New Roman" w:cs="Times New Roman"/>
          <w:sz w:val="20"/>
          <w:szCs w:val="20"/>
        </w:rPr>
      </w:pPr>
      <w:r w:rsidRPr="00B91867">
        <w:rPr>
          <w:rFonts w:ascii="Times New Roman" w:hAnsi="Times New Roman" w:cs="Times New Roman"/>
          <w:sz w:val="20"/>
          <w:szCs w:val="20"/>
        </w:rPr>
        <w:lastRenderedPageBreak/>
        <w:t>*STI – Sexually transmitted infection</w:t>
      </w:r>
    </w:p>
    <w:p w:rsidR="00907A7D" w:rsidRDefault="00907A7D"/>
    <w:sectPr w:rsidR="00907A7D" w:rsidSect="003B54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A0"/>
    <w:rsid w:val="003B54A0"/>
    <w:rsid w:val="003B6363"/>
    <w:rsid w:val="0090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4D87"/>
  <w15:chartTrackingRefBased/>
  <w15:docId w15:val="{49A4A819-8255-42C3-B475-76CEF2CC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4A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4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2</cp:revision>
  <dcterms:created xsi:type="dcterms:W3CDTF">2023-07-06T23:35:00Z</dcterms:created>
  <dcterms:modified xsi:type="dcterms:W3CDTF">2023-07-26T11:38:00Z</dcterms:modified>
</cp:coreProperties>
</file>